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8C18B" w14:textId="77777777" w:rsidR="00A23AC4" w:rsidRPr="00134C51" w:rsidRDefault="00A23AC4" w:rsidP="00A23AC4">
      <w:pPr>
        <w:spacing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134C51">
        <w:rPr>
          <w:rFonts w:ascii="Times New Roman" w:hAnsi="Times New Roman" w:cs="Times New Roman"/>
          <w:b/>
          <w:sz w:val="24"/>
          <w:szCs w:val="24"/>
        </w:rPr>
        <w:t>Table S1</w:t>
      </w:r>
      <w:r w:rsidRPr="00134C5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134C51">
        <w:rPr>
          <w:rFonts w:ascii="Times New Roman" w:hAnsi="Times New Roman" w:cs="Times New Roman"/>
          <w:b/>
          <w:sz w:val="24"/>
          <w:szCs w:val="24"/>
        </w:rPr>
        <w:t>Drug interaction evaluation process</w:t>
      </w:r>
      <w:r w:rsidRPr="00134C51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134C51">
        <w:rPr>
          <w:rFonts w:ascii="Times New Roman" w:hAnsi="Times New Roman" w:cs="Times New Roman"/>
          <w:b/>
          <w:sz w:val="24"/>
          <w:szCs w:val="24"/>
        </w:rPr>
        <w:t xml:space="preserve">sertraline in pediatric major </w:t>
      </w:r>
      <w:bookmarkStart w:id="0" w:name="OLE_LINK4"/>
      <w:r w:rsidRPr="00134C51">
        <w:rPr>
          <w:rFonts w:ascii="Times New Roman" w:hAnsi="Times New Roman" w:cs="Times New Roman"/>
          <w:b/>
          <w:sz w:val="24"/>
          <w:szCs w:val="24"/>
        </w:rPr>
        <w:t>depressive disorder</w:t>
      </w:r>
      <w:bookmarkEnd w:id="0"/>
      <w:r w:rsidRPr="00134C51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 w:rsidR="004D5C63" w:rsidRPr="00134C5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3903" w:type="dxa"/>
        <w:tblInd w:w="97" w:type="dxa"/>
        <w:tblLook w:val="04A0" w:firstRow="1" w:lastRow="0" w:firstColumn="1" w:lastColumn="0" w:noHBand="0" w:noVBand="1"/>
      </w:tblPr>
      <w:tblGrid>
        <w:gridCol w:w="1854"/>
        <w:gridCol w:w="567"/>
        <w:gridCol w:w="5403"/>
        <w:gridCol w:w="551"/>
        <w:gridCol w:w="445"/>
        <w:gridCol w:w="689"/>
        <w:gridCol w:w="982"/>
        <w:gridCol w:w="860"/>
        <w:gridCol w:w="2552"/>
      </w:tblGrid>
      <w:tr w:rsidR="00A23AC4" w:rsidRPr="00134C51" w14:paraId="70B094F6" w14:textId="77777777" w:rsidTr="00A23AC4">
        <w:trPr>
          <w:trHeight w:val="398"/>
        </w:trPr>
        <w:tc>
          <w:tcPr>
            <w:tcW w:w="1390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5A5A6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inclusion</w:t>
            </w:r>
          </w:p>
        </w:tc>
      </w:tr>
      <w:tr w:rsidR="00A23AC4" w:rsidRPr="00134C51" w14:paraId="5B9E4FE0" w14:textId="77777777" w:rsidTr="00A23AC4">
        <w:trPr>
          <w:trHeight w:val="346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A265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number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CE71" w14:textId="77777777" w:rsidR="00A23AC4" w:rsidRPr="00134C51" w:rsidRDefault="00A23AC4" w:rsidP="00A23A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tructio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7F0D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FV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B976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e of OFV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D65B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FB1202" w:rsidRPr="00134C51" w14:paraId="76B816DC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3717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4AB8" w14:textId="77777777" w:rsidR="00FB1202" w:rsidRPr="00134C51" w:rsidRDefault="00FB1202" w:rsidP="00A23A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e mo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34C3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CDFE" w14:textId="77777777" w:rsidR="00FB1202" w:rsidRPr="00134C51" w:rsidRDefault="009234A0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691C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FB1202" w:rsidRPr="00134C51" w14:paraId="01882328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DEE6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E376" w14:textId="77777777" w:rsidR="00FB1202" w:rsidRPr="00134C51" w:rsidRDefault="00FB1202" w:rsidP="00A23A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ffect of alprazolam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11C4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0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5541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A2A2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7886D8DD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6436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4BAE" w14:textId="77777777" w:rsidR="00FB1202" w:rsidRPr="00134C51" w:rsidRDefault="00FB1202" w:rsidP="00A23A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fect of aripiprazol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0BE7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2.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97E0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48FD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702095CF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9703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2A54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proofErr w:type="spellStart"/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zoxol</w:t>
            </w:r>
            <w:proofErr w:type="spellEnd"/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hydrochlorid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A2FF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D93D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F9BD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16576464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1159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5395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spirone hydrochlorid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4336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3E6B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5381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0263C51A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12B7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CDC6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nazepam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EFDC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0.4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96FA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3.7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B650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2561EE84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2619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7B00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azepam injection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B1BF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1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EB2B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90FC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2643F1B9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F5B3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B344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operidol injection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E602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1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BE50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AB01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7FEB2075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0E11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5D11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vetiracetam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4C8A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0B3E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43CF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6A1B41AD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148C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63C5D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hium carbonate extended-releas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9F37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0.8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DC3E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3.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1981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50D2A0A7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858E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6E28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azepam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B8A5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1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49B0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C42C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436E493C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0A40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FC15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nzapin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B2BB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3.2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8892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44AC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3488EDB2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58F6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D13A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azepam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5B49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3.0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E8B8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B595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181985BB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93F8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03D73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phenazin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52FF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0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E1F8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BF10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59F4DEEF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2443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E334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proofErr w:type="spellStart"/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ropilone</w:t>
            </w:r>
            <w:proofErr w:type="spellEnd"/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hydrochlorid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F298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8D9A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1.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4BB9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41926622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51CA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797D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gabalin capsule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98B6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3.7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51F6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2E05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726E7DFC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0AE8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36FB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opranolol hydrochlorid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06B6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0.8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518D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3.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7B78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0CEA99CE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331F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E86E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etiapine fumarat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9855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2.5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BC95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1.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99D0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7F0CCB11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3420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839E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dium valproate sustained-releas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35FD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12D7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731B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66C096CF" w14:textId="77777777" w:rsidTr="00A23AC4">
        <w:trPr>
          <w:trHeight w:val="312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507A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1130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dium valproat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5978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3.8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342C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0.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6530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0.05</w:t>
            </w:r>
          </w:p>
        </w:tc>
      </w:tr>
      <w:tr w:rsidR="00FB1202" w:rsidRPr="00134C51" w14:paraId="4DFDADE5" w14:textId="77777777" w:rsidTr="00A23AC4">
        <w:trPr>
          <w:trHeight w:val="357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8222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FA4A" w14:textId="77777777" w:rsidR="00FB1202" w:rsidRPr="00134C51" w:rsidRDefault="00FB1202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iclone tablet on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BB9A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4.3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F12A" w14:textId="77777777" w:rsidR="00FB1202" w:rsidRPr="00134C51" w:rsidRDefault="00FB1202" w:rsidP="00FB120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9.8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B998" w14:textId="77777777" w:rsidR="00FB1202" w:rsidRPr="00134C51" w:rsidRDefault="00FB1202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A23AC4" w:rsidRPr="00134C51" w14:paraId="15EDFC42" w14:textId="77777777" w:rsidTr="00A23AC4">
        <w:trPr>
          <w:trHeight w:val="477"/>
        </w:trPr>
        <w:tc>
          <w:tcPr>
            <w:tcW w:w="1390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51471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Backward elimination</w:t>
            </w:r>
          </w:p>
        </w:tc>
      </w:tr>
      <w:tr w:rsidR="00A23AC4" w:rsidRPr="00134C51" w14:paraId="6100E838" w14:textId="77777777" w:rsidTr="00A23AC4">
        <w:trPr>
          <w:trHeight w:val="312"/>
        </w:trPr>
        <w:tc>
          <w:tcPr>
            <w:tcW w:w="24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3535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number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2C2A" w14:textId="77777777" w:rsidR="00A23AC4" w:rsidRPr="00134C51" w:rsidRDefault="00A23AC4" w:rsidP="00A23A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tructions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0F0A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FV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CCEB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nge of OFV</w:t>
            </w:r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4EDA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23AC4" w:rsidRPr="00134C51" w14:paraId="701D2796" w14:textId="77777777" w:rsidTr="00A23AC4">
        <w:trPr>
          <w:trHeight w:val="312"/>
        </w:trPr>
        <w:tc>
          <w:tcPr>
            <w:tcW w:w="24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A32D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F8B3" w14:textId="77777777" w:rsidR="00A23AC4" w:rsidRPr="00134C51" w:rsidRDefault="00A23AC4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ffect of </w:t>
            </w:r>
            <w:r w:rsidR="00260603"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iclone tablet on CL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AE8A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4.36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B0DB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C1C3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A23AC4" w:rsidRPr="00134C51" w14:paraId="6350AE4B" w14:textId="77777777" w:rsidTr="00A23AC4">
        <w:trPr>
          <w:trHeight w:val="312"/>
        </w:trPr>
        <w:tc>
          <w:tcPr>
            <w:tcW w:w="24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85DA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C673" w14:textId="77777777" w:rsidR="00A23AC4" w:rsidRPr="00134C51" w:rsidRDefault="00A23AC4" w:rsidP="002606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odel 21-Effect of </w:t>
            </w:r>
            <w:r w:rsidR="00260603" w:rsidRPr="00134C5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piclone tablet on CL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03D7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4.2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35AF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84</w:t>
            </w:r>
          </w:p>
        </w:tc>
        <w:tc>
          <w:tcPr>
            <w:tcW w:w="3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479A" w14:textId="77777777" w:rsidR="00A23AC4" w:rsidRPr="00134C51" w:rsidRDefault="00A23AC4" w:rsidP="00A23A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4C5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 w14:paraId="293B5ACC" w14:textId="77777777" w:rsidR="00A23AC4" w:rsidRPr="00134C51" w:rsidRDefault="00A23AC4" w:rsidP="00A23AC4">
      <w:pPr>
        <w:rPr>
          <w:rFonts w:ascii="Times New Roman" w:hAnsi="Times New Roman" w:cs="Times New Roman"/>
          <w:sz w:val="24"/>
          <w:szCs w:val="24"/>
        </w:rPr>
      </w:pPr>
    </w:p>
    <w:p w14:paraId="65171EFF" w14:textId="77777777" w:rsidR="00260603" w:rsidRPr="00A23AC4" w:rsidRDefault="00260603" w:rsidP="00A23AC4">
      <w:pPr>
        <w:rPr>
          <w:rFonts w:ascii="Times New Roman" w:hAnsi="Times New Roman" w:cs="Times New Roman"/>
          <w:sz w:val="24"/>
          <w:szCs w:val="24"/>
        </w:rPr>
      </w:pPr>
      <w:r w:rsidRPr="00134C51">
        <w:rPr>
          <w:rFonts w:ascii="Times New Roman" w:hAnsi="Times New Roman" w:cs="Times New Roman" w:hint="eastAsia"/>
          <w:sz w:val="24"/>
          <w:szCs w:val="24"/>
        </w:rPr>
        <w:t>CL, c</w:t>
      </w:r>
      <w:r w:rsidRPr="00134C51">
        <w:rPr>
          <w:rFonts w:ascii="Times New Roman" w:hAnsi="Times New Roman" w:cs="Times New Roman"/>
          <w:sz w:val="24"/>
          <w:szCs w:val="24"/>
        </w:rPr>
        <w:t>learance rate</w:t>
      </w:r>
      <w:r w:rsidRPr="00134C51">
        <w:rPr>
          <w:rFonts w:ascii="Times New Roman" w:hAnsi="Times New Roman" w:cs="Times New Roman" w:hint="eastAsia"/>
          <w:sz w:val="24"/>
          <w:szCs w:val="24"/>
        </w:rPr>
        <w:t xml:space="preserve">; OFV, </w:t>
      </w:r>
      <w:r w:rsidRPr="00134C51">
        <w:rPr>
          <w:rFonts w:ascii="Times New Roman" w:hAnsi="Times New Roman" w:cs="Times New Roman"/>
          <w:sz w:val="24"/>
          <w:szCs w:val="24"/>
        </w:rPr>
        <w:t>objective function value</w:t>
      </w:r>
      <w:r w:rsidRPr="00134C51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60603" w:rsidRPr="00A23AC4" w:rsidSect="00A23AC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908696" w14:textId="77777777" w:rsidR="00F7547C" w:rsidRDefault="00F7547C" w:rsidP="00A23AC4">
      <w:r>
        <w:separator/>
      </w:r>
    </w:p>
  </w:endnote>
  <w:endnote w:type="continuationSeparator" w:id="0">
    <w:p w14:paraId="26081CFC" w14:textId="77777777" w:rsidR="00F7547C" w:rsidRDefault="00F7547C" w:rsidP="00A23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C323A" w14:textId="77777777" w:rsidR="00F7547C" w:rsidRDefault="00F7547C" w:rsidP="00A23AC4">
      <w:r>
        <w:separator/>
      </w:r>
    </w:p>
  </w:footnote>
  <w:footnote w:type="continuationSeparator" w:id="0">
    <w:p w14:paraId="1E5E26A4" w14:textId="77777777" w:rsidR="00F7547C" w:rsidRDefault="00F7547C" w:rsidP="00A23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3AC4"/>
    <w:rsid w:val="00115A22"/>
    <w:rsid w:val="00134C51"/>
    <w:rsid w:val="00260603"/>
    <w:rsid w:val="002F2CA9"/>
    <w:rsid w:val="003D6973"/>
    <w:rsid w:val="00467F59"/>
    <w:rsid w:val="00485944"/>
    <w:rsid w:val="004D5C63"/>
    <w:rsid w:val="00561EE3"/>
    <w:rsid w:val="006E2DCB"/>
    <w:rsid w:val="00872B9A"/>
    <w:rsid w:val="009234A0"/>
    <w:rsid w:val="00A23AC4"/>
    <w:rsid w:val="00A266A5"/>
    <w:rsid w:val="00AA5F8F"/>
    <w:rsid w:val="00B01FFC"/>
    <w:rsid w:val="00BB1C08"/>
    <w:rsid w:val="00BD72F7"/>
    <w:rsid w:val="00BE7E5C"/>
    <w:rsid w:val="00C33EDE"/>
    <w:rsid w:val="00EA0C39"/>
    <w:rsid w:val="00F3706F"/>
    <w:rsid w:val="00F7547C"/>
    <w:rsid w:val="00FB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D2982"/>
  <w15:docId w15:val="{C5FCFC3A-3E15-42D8-A86A-A9D15080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C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23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23AC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23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23A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5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859AF4-C221-4719-A270-7E79D07B8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Francesca Brentegani</cp:lastModifiedBy>
  <cp:revision>17</cp:revision>
  <dcterms:created xsi:type="dcterms:W3CDTF">2024-11-28T02:58:00Z</dcterms:created>
  <dcterms:modified xsi:type="dcterms:W3CDTF">2024-12-17T14:42:00Z</dcterms:modified>
</cp:coreProperties>
</file>